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dditional file 2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Modified Newcastle-Ottawa risk of bias scoring guide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ample representativeness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1 point: the study population contained HIV-positive individuals who had been recruited from the registered HIV-infected individuals databases of the provincial or municipal Center for Disease Control and Prevention (CDC), or from multiple study site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0 point: subjects were HIV-positive individuals who had recruited only from methadone clinic or the HIV clinic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ample size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1 point: sample size was greater than or equal to 100 individual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0 point: sample size was less than 100 individual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Response rate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1 point: a response rate was greater than or equal to 70% was reported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0 point: there was no response rate reported or a response rate less than 70%  reported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scertainment of depression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1 point: depression has been detected by clinical interview or a commonly used measurement tool with a valid cutoff score (e.g., Zung SDS ≥ 50, HADS-D ≥ 8, PHQ-9 ≥ 10, CESD-20 ≥ 20, BDI ≥ 10)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0 point: depression has been detected by an infrequently used measurement tool, a commonly measurement tool with an invalid cutoff score, or any tool with published specificity/sensitivity values less than 70% (e.g., BDI ≥ 5, Zung SDS ≥ 53)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Quality of descriptive statistics reporting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1 point: the study reported descriptive statistics to describe people living with HIV (e.g., age, sex) with proper measures of dispersion (e.g., mean ± standard deviation, median &amp; 25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th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to 75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th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percentile )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0 point: the study did not report or incompletely reported descriptive statistics, or reported without proper measures of dispersion. </w:t>
      </w:r>
    </w:p>
    <w:p>
      <w:pPr>
        <w:pStyle w:val="Normal"/>
        <w:tabs>
          <w:tab w:val="clear" w:pos="420"/>
          <w:tab w:val="center" w:pos="468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NEWCASTLE - OTTAWA QUALITY ASSESSMENT SCALE</w:t>
      </w:r>
    </w:p>
    <w:p>
      <w:pPr>
        <w:pStyle w:val="Normal"/>
        <w:tabs>
          <w:tab w:val="clear" w:pos="420"/>
          <w:tab w:val="center" w:pos="4680" w:leader="none"/>
        </w:tabs>
        <w:spacing w:lineRule="auto" w:line="480"/>
        <w:jc w:val="center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COHORT STUDIE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Note</w:t>
      </w:r>
      <w:r>
        <w:rPr>
          <w:rFonts w:cs="Times New Roman" w:ascii="Times New Roman" w:hAnsi="Times New Roman"/>
          <w:sz w:val="21"/>
          <w:szCs w:val="21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b/>
          <w:b/>
          <w:bCs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Selec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1) </w:t>
      </w: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) truly representative of the average _______________ (describe) in the community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b) somewhat representative of the average ______________ in the community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c) selected group of users eg nurses, volunteer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d) no description of the derivation of the cohort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2) </w:t>
      </w: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) drawn from the same community as the exposed cohort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b) drawn from a different sourc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c) no description of the derivation of the non exposed cohort</w:t>
        <w:tab/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3) </w:t>
      </w: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Ascertainment of exposur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) secure record (eg surgical records)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b) structured interview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c) written self report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d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4) </w:t>
      </w: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) yes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b) no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Comparabilit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1) </w:t>
      </w: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) study controls for _____________ (select the most important factor)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b) study controls for any additional factor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 (This criteria could be modified to indicate specific                   control for a second important factor.)</w:t>
        <w:tab/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Outcom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1) </w:t>
      </w: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Assessment of outcome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) independent blind assessment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b) record linkage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c) self report</w:t>
        <w:tab/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d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2) </w:t>
      </w: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) yes (select an adequate follow up period for outcome of interest)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b) no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3) </w:t>
      </w:r>
      <w:r>
        <w:rPr>
          <w:rFonts w:cs="Times New Roman" w:ascii="Times New Roman" w:hAnsi="Times New Roman"/>
          <w:sz w:val="21"/>
          <w:szCs w:val="21"/>
          <w:u w:val="single"/>
          <w:lang w:val="en-GB"/>
        </w:rPr>
        <w:t>Adequacy of follow up of cohort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a) complete follow up - all subjects accounted for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cs="Times New Roman" w:ascii="Times New Roman" w:hAnsi="Times New Roman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c) follow up rate &lt; ____% (select an adequate %) and no description of those lost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480"/>
        <w:ind w:firstLine="27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d) no statement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2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3T06:07:00Z</dcterms:created>
  <dc:creator>王婷</dc:creator>
  <dc:description/>
  <dc:language>en-US</dc:language>
  <cp:lastModifiedBy>王婷</cp:lastModifiedBy>
  <dcterms:modified xsi:type="dcterms:W3CDTF">2018-04-16T12:25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